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1CE19" w14:textId="67EFCBBB" w:rsidR="00557256" w:rsidRPr="00F34994" w:rsidRDefault="00F34994" w:rsidP="00F3499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34994">
        <w:rPr>
          <w:rFonts w:asciiTheme="majorBidi" w:hAnsiTheme="majorBidi" w:cstheme="majorBidi"/>
          <w:b/>
          <w:bCs/>
          <w:sz w:val="24"/>
          <w:szCs w:val="24"/>
        </w:rPr>
        <w:t>S1 Appendix</w:t>
      </w:r>
    </w:p>
    <w:p w14:paraId="7567A284" w14:textId="78A73E5B" w:rsidR="00F34994" w:rsidRPr="00F34994" w:rsidRDefault="00F34994" w:rsidP="00F34994">
      <w:pPr>
        <w:jc w:val="center"/>
        <w:rPr>
          <w:rFonts w:asciiTheme="majorBidi" w:hAnsiTheme="majorBidi" w:cstheme="majorBidi"/>
          <w:sz w:val="24"/>
          <w:szCs w:val="24"/>
        </w:rPr>
      </w:pPr>
      <w:r w:rsidRPr="00F34994">
        <w:rPr>
          <w:rFonts w:asciiTheme="majorBidi" w:hAnsiTheme="majorBidi" w:cstheme="majorBidi"/>
          <w:sz w:val="24"/>
          <w:szCs w:val="24"/>
        </w:rPr>
        <w:t>List of LMICs as per the World Bank Country and Lending Groups classification by income (July 2022)</w:t>
      </w:r>
    </w:p>
    <w:tbl>
      <w:tblPr>
        <w:tblStyle w:val="TableGrid"/>
        <w:tblpPr w:leftFromText="180" w:rightFromText="180" w:vertAnchor="page" w:horzAnchor="margin" w:tblpY="297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34994" w:rsidRPr="00F34994" w14:paraId="37F3899C" w14:textId="77777777" w:rsidTr="00700606">
        <w:tc>
          <w:tcPr>
            <w:tcW w:w="3116" w:type="dxa"/>
            <w:shd w:val="clear" w:color="auto" w:fill="B4C6E7" w:themeFill="accent1" w:themeFillTint="66"/>
          </w:tcPr>
          <w:p w14:paraId="7EBA506F" w14:textId="77777777" w:rsidR="00F34994" w:rsidRPr="00F34994" w:rsidRDefault="00F34994" w:rsidP="007006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per-middle-income</w:t>
            </w:r>
          </w:p>
        </w:tc>
        <w:tc>
          <w:tcPr>
            <w:tcW w:w="3117" w:type="dxa"/>
            <w:shd w:val="clear" w:color="auto" w:fill="B4C6E7" w:themeFill="accent1" w:themeFillTint="66"/>
          </w:tcPr>
          <w:p w14:paraId="4CACA38A" w14:textId="77777777" w:rsidR="00F34994" w:rsidRPr="00F34994" w:rsidRDefault="00F34994" w:rsidP="007006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er-middle-income</w:t>
            </w:r>
          </w:p>
        </w:tc>
        <w:tc>
          <w:tcPr>
            <w:tcW w:w="3117" w:type="dxa"/>
            <w:shd w:val="clear" w:color="auto" w:fill="B4C6E7" w:themeFill="accent1" w:themeFillTint="66"/>
          </w:tcPr>
          <w:p w14:paraId="160AD0A8" w14:textId="77777777" w:rsidR="00F34994" w:rsidRPr="00F34994" w:rsidRDefault="00F34994" w:rsidP="0070060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-income</w:t>
            </w:r>
          </w:p>
        </w:tc>
      </w:tr>
      <w:tr w:rsidR="00F34994" w:rsidRPr="00F34994" w14:paraId="32FD5345" w14:textId="77777777" w:rsidTr="00700606">
        <w:trPr>
          <w:trHeight w:val="1940"/>
        </w:trPr>
        <w:tc>
          <w:tcPr>
            <w:tcW w:w="3116" w:type="dxa"/>
          </w:tcPr>
          <w:p w14:paraId="14F2F194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Albania</w:t>
            </w:r>
          </w:p>
          <w:p w14:paraId="472A6E51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American Samoa</w:t>
            </w:r>
          </w:p>
          <w:p w14:paraId="41D6F211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Argentina</w:t>
            </w:r>
          </w:p>
          <w:p w14:paraId="6E114B71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Armenia</w:t>
            </w:r>
          </w:p>
          <w:p w14:paraId="28882304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Azerbaijan</w:t>
            </w:r>
          </w:p>
          <w:p w14:paraId="09B418C3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Belarus</w:t>
            </w:r>
          </w:p>
          <w:p w14:paraId="5D26AF2E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Belize</w:t>
            </w:r>
          </w:p>
          <w:p w14:paraId="301B5659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Bosnia and Herzegovina</w:t>
            </w:r>
          </w:p>
          <w:p w14:paraId="23CC579F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Botswana</w:t>
            </w:r>
          </w:p>
          <w:p w14:paraId="714A2695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Brazil</w:t>
            </w:r>
          </w:p>
          <w:p w14:paraId="44B70855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Bulgaria</w:t>
            </w:r>
          </w:p>
          <w:p w14:paraId="3CC7756D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China</w:t>
            </w:r>
          </w:p>
          <w:p w14:paraId="4AF0BA8D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Colombia</w:t>
            </w:r>
          </w:p>
          <w:p w14:paraId="103198E7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Costa Rica</w:t>
            </w:r>
          </w:p>
          <w:p w14:paraId="59C39C0D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Cuba</w:t>
            </w:r>
          </w:p>
          <w:p w14:paraId="40467929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Dominica</w:t>
            </w:r>
          </w:p>
          <w:p w14:paraId="6AA2FCF3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Dominican Republic</w:t>
            </w:r>
          </w:p>
          <w:p w14:paraId="09CED511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Ecuador</w:t>
            </w:r>
          </w:p>
          <w:p w14:paraId="5ED09809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Equatorial Guinea</w:t>
            </w:r>
          </w:p>
          <w:p w14:paraId="03656737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Fiji</w:t>
            </w:r>
          </w:p>
          <w:p w14:paraId="64356991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Gabon</w:t>
            </w:r>
          </w:p>
          <w:p w14:paraId="701FCF8B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Georgia</w:t>
            </w:r>
          </w:p>
          <w:p w14:paraId="0F69E89B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Grenada</w:t>
            </w:r>
          </w:p>
          <w:p w14:paraId="6D0D455E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Guatemala</w:t>
            </w:r>
          </w:p>
          <w:p w14:paraId="312B16CB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Guyana</w:t>
            </w:r>
          </w:p>
          <w:p w14:paraId="5D163619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Indonesia</w:t>
            </w:r>
          </w:p>
          <w:p w14:paraId="38263A72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Iran, Islamic Rep.</w:t>
            </w:r>
          </w:p>
          <w:p w14:paraId="2D9CE754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Iraq</w:t>
            </w:r>
          </w:p>
          <w:p w14:paraId="77635907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Jamaica</w:t>
            </w:r>
          </w:p>
          <w:p w14:paraId="395B67BE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Jordan</w:t>
            </w:r>
          </w:p>
          <w:p w14:paraId="02A7A3CB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Kazakhstan</w:t>
            </w:r>
          </w:p>
          <w:p w14:paraId="744345F6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Kosovo</w:t>
            </w:r>
          </w:p>
          <w:p w14:paraId="53DFD672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Lebanon</w:t>
            </w:r>
          </w:p>
          <w:p w14:paraId="4D32A95B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Libya</w:t>
            </w:r>
          </w:p>
          <w:p w14:paraId="2B97EF03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Malaysia</w:t>
            </w:r>
          </w:p>
          <w:p w14:paraId="7EB90F97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Maldives</w:t>
            </w:r>
          </w:p>
          <w:p w14:paraId="1C981B54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Marshall Islands</w:t>
            </w:r>
          </w:p>
          <w:p w14:paraId="125D2894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Mexico</w:t>
            </w:r>
          </w:p>
          <w:p w14:paraId="1AEA7F0C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Montenegro</w:t>
            </w:r>
          </w:p>
          <w:p w14:paraId="3118BB90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Namibia</w:t>
            </w:r>
          </w:p>
          <w:p w14:paraId="1CE052BD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rth Macedonia</w:t>
            </w:r>
          </w:p>
          <w:p w14:paraId="64D2E4D0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Paraguay</w:t>
            </w:r>
          </w:p>
          <w:p w14:paraId="09A0FCB2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Peru</w:t>
            </w:r>
          </w:p>
          <w:p w14:paraId="000AF92E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Russian Federation</w:t>
            </w:r>
          </w:p>
          <w:p w14:paraId="40061C3F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Samoa</w:t>
            </w:r>
          </w:p>
          <w:p w14:paraId="4576821E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Serbia</w:t>
            </w:r>
          </w:p>
          <w:p w14:paraId="6E6A8938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South Africa</w:t>
            </w:r>
          </w:p>
          <w:p w14:paraId="081F1EC3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St. Lucia</w:t>
            </w:r>
          </w:p>
          <w:p w14:paraId="2CEBC43B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St. Vincent and the Grenadines</w:t>
            </w:r>
          </w:p>
          <w:p w14:paraId="6BD3D769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Suriname</w:t>
            </w:r>
          </w:p>
          <w:p w14:paraId="38FBB807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Thailand</w:t>
            </w:r>
          </w:p>
          <w:p w14:paraId="2BCFB923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Tonga</w:t>
            </w:r>
          </w:p>
          <w:p w14:paraId="5AFE5053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  <w:p w14:paraId="695C6D78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Turkmenistan</w:t>
            </w:r>
          </w:p>
          <w:p w14:paraId="19E09553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Tuvalu</w:t>
            </w:r>
          </w:p>
          <w:p w14:paraId="57CD46E0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Venezuela, RB</w:t>
            </w:r>
          </w:p>
        </w:tc>
        <w:tc>
          <w:tcPr>
            <w:tcW w:w="3117" w:type="dxa"/>
          </w:tcPr>
          <w:p w14:paraId="7924E247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lgeria</w:t>
            </w:r>
          </w:p>
          <w:p w14:paraId="1709B502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Angola</w:t>
            </w:r>
          </w:p>
          <w:p w14:paraId="6A71C0E6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Bangladesh</w:t>
            </w:r>
          </w:p>
          <w:p w14:paraId="29023A15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Benin</w:t>
            </w:r>
          </w:p>
          <w:p w14:paraId="557AFB23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Bhutan</w:t>
            </w:r>
          </w:p>
          <w:p w14:paraId="6A0160CD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Bolivia</w:t>
            </w:r>
          </w:p>
          <w:p w14:paraId="51EB98AD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Cabo Verde</w:t>
            </w:r>
          </w:p>
          <w:p w14:paraId="564CF685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Cambodia</w:t>
            </w:r>
          </w:p>
          <w:p w14:paraId="619A25B4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Cameroon</w:t>
            </w:r>
          </w:p>
          <w:p w14:paraId="71A55EFA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Comoros</w:t>
            </w:r>
          </w:p>
          <w:p w14:paraId="70398EEF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Congo, Rep.</w:t>
            </w:r>
          </w:p>
          <w:p w14:paraId="6B2D593D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Côte d'Ivoire</w:t>
            </w:r>
          </w:p>
          <w:p w14:paraId="45C56116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Djibouti</w:t>
            </w:r>
          </w:p>
          <w:p w14:paraId="402A606F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Egypt, Arab Rep.</w:t>
            </w:r>
          </w:p>
          <w:p w14:paraId="34C25B31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El Salvador</w:t>
            </w:r>
          </w:p>
          <w:p w14:paraId="1F312A9D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Eswatini</w:t>
            </w:r>
          </w:p>
          <w:p w14:paraId="3C3C8B46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Ghana</w:t>
            </w:r>
          </w:p>
          <w:p w14:paraId="79B7C5C8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Honduras</w:t>
            </w:r>
          </w:p>
          <w:p w14:paraId="1A2B8331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India</w:t>
            </w:r>
          </w:p>
          <w:p w14:paraId="1254BA42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Kenya</w:t>
            </w:r>
          </w:p>
          <w:p w14:paraId="577A2614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Kiribati</w:t>
            </w:r>
          </w:p>
          <w:p w14:paraId="0413BEA3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Kyrgyz Republic</w:t>
            </w:r>
          </w:p>
          <w:p w14:paraId="04851FE0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Lao PDR</w:t>
            </w:r>
          </w:p>
          <w:p w14:paraId="022491BF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Lesotho</w:t>
            </w:r>
          </w:p>
          <w:p w14:paraId="4FF7F6CC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Mauritania</w:t>
            </w:r>
          </w:p>
          <w:p w14:paraId="76C3C29B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 xml:space="preserve">Micronesia, Fed. </w:t>
            </w:r>
            <w:proofErr w:type="spellStart"/>
            <w:r w:rsidRPr="00F34994">
              <w:rPr>
                <w:rFonts w:asciiTheme="majorBidi" w:hAnsiTheme="majorBidi" w:cstheme="majorBidi"/>
                <w:sz w:val="24"/>
                <w:szCs w:val="24"/>
              </w:rPr>
              <w:t>Sts</w:t>
            </w:r>
            <w:proofErr w:type="spellEnd"/>
            <w:r w:rsidRPr="00F3499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4F0DA4A0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Moldova</w:t>
            </w:r>
          </w:p>
          <w:p w14:paraId="597172C1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Mongolia</w:t>
            </w:r>
          </w:p>
          <w:p w14:paraId="704C2DC7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Morocco</w:t>
            </w:r>
          </w:p>
          <w:p w14:paraId="35851910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Myanmar</w:t>
            </w:r>
          </w:p>
          <w:p w14:paraId="4E1F58B2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Nepal</w:t>
            </w:r>
          </w:p>
          <w:p w14:paraId="239A955C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Nicaragua</w:t>
            </w:r>
          </w:p>
          <w:p w14:paraId="7C60A516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Nigeria</w:t>
            </w:r>
          </w:p>
          <w:p w14:paraId="22AA45D0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Pakistan</w:t>
            </w:r>
          </w:p>
          <w:p w14:paraId="79450A1C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Papua New Guinea</w:t>
            </w:r>
          </w:p>
          <w:p w14:paraId="68A1D44C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Philippines</w:t>
            </w:r>
          </w:p>
          <w:p w14:paraId="235A58D4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São Tomé and Principe</w:t>
            </w:r>
          </w:p>
          <w:p w14:paraId="5C0E8219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Senegal</w:t>
            </w:r>
          </w:p>
          <w:p w14:paraId="33A1E50E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Solomon Islands</w:t>
            </w:r>
          </w:p>
          <w:p w14:paraId="64DD1A1C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Sri Lanka</w:t>
            </w:r>
          </w:p>
          <w:p w14:paraId="113F7DB7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anzania</w:t>
            </w:r>
          </w:p>
          <w:p w14:paraId="4BC68B47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Timor-Leste</w:t>
            </w:r>
          </w:p>
          <w:p w14:paraId="1ADA0CAB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Tunisia</w:t>
            </w:r>
          </w:p>
          <w:p w14:paraId="3A24C8D9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Ukraine</w:t>
            </w:r>
          </w:p>
          <w:p w14:paraId="303A06AC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Uzbekistan</w:t>
            </w:r>
          </w:p>
          <w:p w14:paraId="3D1EC628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Vanuatu</w:t>
            </w:r>
          </w:p>
          <w:p w14:paraId="60A4C5EB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Vietnam</w:t>
            </w:r>
          </w:p>
          <w:p w14:paraId="2C49BCF6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West Bank and Gaza</w:t>
            </w:r>
          </w:p>
          <w:p w14:paraId="23E2F51F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Zambia</w:t>
            </w:r>
          </w:p>
          <w:p w14:paraId="54E2723D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34994">
              <w:rPr>
                <w:rFonts w:asciiTheme="majorBidi" w:hAnsiTheme="majorBidi" w:cstheme="majorBidi"/>
                <w:sz w:val="24"/>
                <w:szCs w:val="24"/>
              </w:rPr>
              <w:t>Zimbabwe</w:t>
            </w:r>
          </w:p>
        </w:tc>
        <w:tc>
          <w:tcPr>
            <w:tcW w:w="3117" w:type="dxa"/>
          </w:tcPr>
          <w:p w14:paraId="0E456F0C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fghanistan</w:t>
            </w:r>
          </w:p>
          <w:p w14:paraId="18C1CD85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Burkina Faso</w:t>
            </w:r>
          </w:p>
          <w:p w14:paraId="5DF61698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Burundi</w:t>
            </w:r>
          </w:p>
          <w:p w14:paraId="44CDB6A9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Central African Republic</w:t>
            </w:r>
          </w:p>
          <w:p w14:paraId="22E54B63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Chad</w:t>
            </w:r>
          </w:p>
          <w:p w14:paraId="5189CE36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Congo, Dem. Rep.</w:t>
            </w:r>
          </w:p>
          <w:p w14:paraId="2EB8BEC4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Eritrea</w:t>
            </w:r>
          </w:p>
          <w:p w14:paraId="007B342F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Ethiopia</w:t>
            </w:r>
          </w:p>
          <w:p w14:paraId="118D8D6C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Gambia, The</w:t>
            </w:r>
          </w:p>
          <w:p w14:paraId="7E77315D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Guinea</w:t>
            </w:r>
          </w:p>
          <w:p w14:paraId="3DADACEA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Guinea-Bissau</w:t>
            </w:r>
          </w:p>
          <w:p w14:paraId="4ACF736F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Haiti</w:t>
            </w:r>
          </w:p>
          <w:p w14:paraId="138C4EC8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Korea, Dem. People's Rep.</w:t>
            </w:r>
          </w:p>
          <w:p w14:paraId="08B6FFE3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Liberia</w:t>
            </w:r>
          </w:p>
          <w:p w14:paraId="6F8367E7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Madagascar</w:t>
            </w:r>
          </w:p>
          <w:p w14:paraId="1F35EADA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Malawi</w:t>
            </w:r>
          </w:p>
          <w:p w14:paraId="727F7041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Mali</w:t>
            </w:r>
          </w:p>
          <w:p w14:paraId="1E025D42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Mozambique</w:t>
            </w:r>
          </w:p>
          <w:p w14:paraId="5BC07954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Niger</w:t>
            </w:r>
          </w:p>
          <w:p w14:paraId="01FB68E1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Rwanda</w:t>
            </w:r>
          </w:p>
          <w:p w14:paraId="24F33FA7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Sierra Leone</w:t>
            </w:r>
          </w:p>
          <w:p w14:paraId="22DDC130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Somalia</w:t>
            </w:r>
          </w:p>
          <w:p w14:paraId="30491EE9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South Sudan</w:t>
            </w:r>
          </w:p>
          <w:p w14:paraId="0033ADA2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Sudan</w:t>
            </w:r>
          </w:p>
          <w:p w14:paraId="5998E349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Syrian Arab Republic</w:t>
            </w:r>
          </w:p>
          <w:p w14:paraId="595453A4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Tajikistan</w:t>
            </w:r>
          </w:p>
          <w:p w14:paraId="1319A6ED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Togo</w:t>
            </w:r>
          </w:p>
          <w:p w14:paraId="5A259E99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Uganda</w:t>
            </w:r>
          </w:p>
          <w:p w14:paraId="70423EE0" w14:textId="77777777" w:rsidR="00F34994" w:rsidRPr="00A4512F" w:rsidRDefault="00F34994" w:rsidP="0070060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512F">
              <w:rPr>
                <w:rFonts w:asciiTheme="majorBidi" w:hAnsiTheme="majorBidi" w:cstheme="majorBidi"/>
                <w:sz w:val="24"/>
                <w:szCs w:val="24"/>
              </w:rPr>
              <w:t>Yemen, Rep.</w:t>
            </w:r>
          </w:p>
          <w:p w14:paraId="38731BC6" w14:textId="77777777" w:rsidR="00F34994" w:rsidRPr="00F34994" w:rsidRDefault="00F34994" w:rsidP="0070060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BF4F079" w14:textId="77777777" w:rsidR="00F34994" w:rsidRDefault="00F34994"/>
    <w:p w14:paraId="7F72461F" w14:textId="77777777" w:rsidR="00F34994" w:rsidRDefault="00F34994"/>
    <w:sectPr w:rsidR="00F349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23B7B" w14:textId="77777777" w:rsidR="00F34994" w:rsidRDefault="00F34994" w:rsidP="00F34994">
      <w:pPr>
        <w:spacing w:after="0" w:line="240" w:lineRule="auto"/>
      </w:pPr>
      <w:r>
        <w:separator/>
      </w:r>
    </w:p>
  </w:endnote>
  <w:endnote w:type="continuationSeparator" w:id="0">
    <w:p w14:paraId="26829597" w14:textId="77777777" w:rsidR="00F34994" w:rsidRDefault="00F34994" w:rsidP="00F34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7006B" w14:textId="77777777" w:rsidR="00F34994" w:rsidRDefault="00F34994" w:rsidP="00F34994">
      <w:pPr>
        <w:spacing w:after="0" w:line="240" w:lineRule="auto"/>
      </w:pPr>
      <w:r>
        <w:separator/>
      </w:r>
    </w:p>
  </w:footnote>
  <w:footnote w:type="continuationSeparator" w:id="0">
    <w:p w14:paraId="4F77E13A" w14:textId="77777777" w:rsidR="00F34994" w:rsidRDefault="00F34994" w:rsidP="00F349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994"/>
    <w:rsid w:val="00557256"/>
    <w:rsid w:val="005F449A"/>
    <w:rsid w:val="00743535"/>
    <w:rsid w:val="00F3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0B7B81"/>
  <w15:chartTrackingRefBased/>
  <w15:docId w15:val="{6DF7DE1F-5345-44E8-8F81-1428A0E59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4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994"/>
  </w:style>
  <w:style w:type="paragraph" w:styleId="Footer">
    <w:name w:val="footer"/>
    <w:basedOn w:val="Normal"/>
    <w:link w:val="FooterChar"/>
    <w:uiPriority w:val="99"/>
    <w:unhideWhenUsed/>
    <w:rsid w:val="00F34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9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346</Characters>
  <Application>Microsoft Office Word</Application>
  <DocSecurity>4</DocSecurity>
  <Lines>149</Lines>
  <Paragraphs>155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Salameh</dc:creator>
  <cp:keywords/>
  <dc:description/>
  <cp:lastModifiedBy>Sabine Salameh</cp:lastModifiedBy>
  <cp:revision>2</cp:revision>
  <dcterms:created xsi:type="dcterms:W3CDTF">2024-07-24T08:15:00Z</dcterms:created>
  <dcterms:modified xsi:type="dcterms:W3CDTF">2024-07-24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007ce1-4aba-4fcd-bb9c-1f7887d9b9b2</vt:lpwstr>
  </property>
</Properties>
</file>